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Additional file 3:  Factor analys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 xml:space="preserve">Additional file 3.1:  Factor analyses: </w:t>
      </w:r>
      <w:r>
        <w:rPr>
          <w:b/>
          <w:sz w:val="20"/>
        </w:rPr>
        <w:t>Awareness, access and use of electronic/online sources of informa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rtlett test of sphericity: Chi-square = 3942.924; d.f. = 91; p-value = 0.000</w:t>
      </w:r>
    </w:p>
    <w:p>
      <w:pPr>
        <w:pStyle w:val="Normal"/>
        <w:rPr>
          <w:sz w:val="20"/>
        </w:rPr>
      </w:pPr>
      <w:r>
        <w:rPr>
          <w:sz w:val="20"/>
          <w:szCs w:val="20"/>
        </w:rPr>
        <w:t>Kaiser-Meyer-Olkin Measure of Sampling Adequacy: KMO = 0.904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 xml:space="preserve">Table S3.1-1 </w:t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Factor analysis: Awareness, access and use of electronic/online sources of information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</w:t>
      </w:r>
      <w:r>
        <w:rPr>
          <w:rFonts w:cs="Courier New" w:ascii="Courier New" w:hAnsi="Courier New"/>
          <w:sz w:val="16"/>
        </w:rPr>
        <w:t>Factor  |   Eigenvalue   Difference        Proportion   Cumulative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1  |      6.15941      4.78540            0.6292       0.6292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2  |      1.37401      0.70121            0.1404       0.7696</w:t>
      </w:r>
    </w:p>
    <w:p>
      <w:pPr>
        <w:pStyle w:val="Normal"/>
        <w:ind w:left="720" w:hanging="720"/>
        <w:rPr/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3  |      0.67280      0.14605            0.0687       0.8383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4  |      0.52675      0.14028            0.0538       0.8921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5  |      0.38647      0.15023            0.0395       0.9316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6  |      0.23624      0.04194            0.0241       0.9557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7  |      0.19430      0.07247            0.0198       0.9756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8  |      0.12183      0.06141            0.0124       0.9880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9  |      0.06042      0.02960            0.0062       0.9942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</w:t>
      </w:r>
      <w:r>
        <w:rPr>
          <w:rFonts w:cs="Courier New" w:ascii="Courier New" w:hAnsi="Courier New"/>
          <w:sz w:val="16"/>
        </w:rPr>
        <w:t>Factor10  |      0.03082      0.01673            0.0031       0.9973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</w:t>
      </w:r>
      <w:r>
        <w:rPr>
          <w:rFonts w:cs="Courier New" w:ascii="Courier New" w:hAnsi="Courier New"/>
          <w:sz w:val="16"/>
        </w:rPr>
        <w:t>Factor11  |      0.01409      0.00546            0.0014       0.9988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</w:t>
      </w:r>
      <w:r>
        <w:rPr>
          <w:rFonts w:cs="Courier New" w:ascii="Courier New" w:hAnsi="Courier New"/>
          <w:sz w:val="16"/>
        </w:rPr>
        <w:t>Factor12  |      0.00863      0.00508            0.0009       0.9997</w:t>
      </w:r>
    </w:p>
    <w:p>
      <w:pPr>
        <w:pStyle w:val="Normal"/>
        <w:ind w:left="720" w:hanging="720"/>
        <w:rPr/>
      </w:pPr>
      <w:r>
        <w:rPr>
          <w:rFonts w:eastAsia="Courier New" w:cs="Courier New" w:ascii="Courier New" w:hAnsi="Courier New"/>
          <w:sz w:val="16"/>
        </w:rPr>
        <w:t xml:space="preserve">       </w:t>
      </w:r>
      <w:r>
        <w:rPr>
          <w:rFonts w:cs="Courier New" w:ascii="Courier New" w:hAnsi="Courier New"/>
          <w:sz w:val="16"/>
        </w:rPr>
        <w:t>Factor13  |      0.00356      0.00386            0.0004       1.0000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</w:t>
      </w:r>
      <w:r>
        <w:rPr>
          <w:rFonts w:cs="Courier New" w:ascii="Courier New" w:hAnsi="Courier New"/>
          <w:sz w:val="16"/>
        </w:rPr>
        <w:t>Factor14  |     -0.00030            .           -0.0000       1.0000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 xml:space="preserve">Table S3.1-2 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rthogonal varimax): Awareness, access and use of electronic/online sources of information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|  Factor1   Factor2 |   Uniqueness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+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Textbooks                  |   0.2302    0.5279 |      0.6683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Guidelines                 |   0.2637    0.5891 |      0.5834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Dare                       |   0.6463           |      0.5388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ochrane Library           |   0.7460           |      0.414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HINARI                     |   0.6666           |      0.526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Other open access          |   0.6015    0.3295 |      0.5296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Int’l biblio               |   0.6638    0.3823 |      0.4132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gional biblio.           |   0.6790           |      0.5015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high-income)     |   0.6247    0.4308 |      0.424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own region)      |   0.5031    0.4903 |      0.5064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own country)     |   0.2717    0.5642 |      0.6079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ports (not-for-profit)   |             0.7995 |      0.3128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ports (for profit)       |             0.7263 |      0.441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ummaries (not-for-profit) |   0.2246    0.7770 |      0.3459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222)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  <w:r>
        <w:br w:type="page"/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 xml:space="preserve">Table S3.1-3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blique promax): Awareness, access and use of electronic/online sources of information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|  Factor1   Factor2 |   Uniqueness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+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Textbooks                  |             0.5285 |      0.6683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Guidelines                 |             0.5873 |      0.5834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Dare                       |   0.6772           |      0.5388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ochrane Library           |   0.8076           |      0.414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HINARI                     |   0.7142           |      0.526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Other open access          |   0.5812           |      0.5296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Int’l biblio.              |   0.6346           |      0.4132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gional biblio.           |   0.7207           |      0.5015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high-income)     |   0.5714    0.2697 |      0.424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own region)      |   0.4083    0.3838 |      0.5064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own country)     |             0.5553 |      0.6079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ports (not-for-profit)   |             0.8485 |      0.3128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ports (for-profit)       |             0.7787 |      0.441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ummaries (not-for-profit) |             0.8202 |      0.3459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222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/>
      </w:pPr>
      <w:r>
        <w:rPr>
          <w:b/>
          <w:sz w:val="20"/>
          <w:szCs w:val="20"/>
        </w:rPr>
        <w:t xml:space="preserve">Additional file 3.2:  </w:t>
      </w:r>
      <w:r>
        <w:rPr>
          <w:b/>
          <w:sz w:val="20"/>
        </w:rPr>
        <w:t>Factor analyses: Awareness, access and use of paper sources of informa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rtlett test of sphericity: Chi-square = 3541.584; d.f. = 28; p-value = 0.000</w:t>
      </w:r>
    </w:p>
    <w:p>
      <w:pPr>
        <w:pStyle w:val="Normal"/>
        <w:rPr>
          <w:sz w:val="20"/>
        </w:rPr>
      </w:pPr>
      <w:r>
        <w:rPr>
          <w:sz w:val="20"/>
          <w:szCs w:val="20"/>
        </w:rPr>
        <w:t>Kaiser-Meyer-Olkin Measure of Sampling Adequacy: KMO = 0.782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 xml:space="preserve">Table S3.2-1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sz w:val="16"/>
        </w:rPr>
        <w:t>Factor analysis: Awareness, access and use of paper sources of information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</w:t>
      </w:r>
      <w:r>
        <w:rPr>
          <w:rFonts w:cs="Courier New" w:ascii="Courier New" w:hAnsi="Courier New"/>
          <w:sz w:val="16"/>
        </w:rPr>
        <w:t>Factor  |   Eigenvalue   Difference        Proportion   Cumulativ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1  |      3.26451      2.48372            0.6265       0.626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2  |      0.78078      0.11638            0.1498       0.7764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3  |      0.66441      0.36091            0.1275       0.903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4  |      0.30350      0.15278            0.0582       0.962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5  |      0.15071      0.11196            0.0289       0.991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6  |      0.03876      0.03074            0.0074       0.998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7  |      0.00802      0.00824            0.0015       1.000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8  |     -0.00022            .           -0.0000       1.0000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 xml:space="preserve">Table S3.2-2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rthogonal varimax): Awareness, access and use of paper sources of information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|  Factor1   Factor2 |   Uniqueness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+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Textbooks                  |             0.6313 |      0.592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Guidelines                 |   0.2378    0.7415 |      0.393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high-income)     |   0.3918    0.4182 |      0.6716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own region)      |   0.5013    0.3996 |      0.589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own country)     |   0.3817    0.4926 |      0.611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ports (not-for-profit)   |   0.7147    0.2325 |      0.435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ports (for-profit)       |   0.5954    0.2416 |      0.587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ummaries (not-for-profit) |   0.7784           |      0.3793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143)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Table S3.2-3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blique promax): Awareness, access and use of paper sources of information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|  Factor1   Factor2 |   Uniqueness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+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Textbooks                  |             0.6781 |      0.5921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Guidelines                 |             0.7571 |      0.3937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high-income)     |   0.3128    0.3456 |      0.6716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own region)      |   0.4416    0.2901 |      0.5890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Journals (own country)     |   0.2786    0.4322 |      0.6117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ports (not-for-profit)   |   0.7330           |      0.4351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eports (for-profit)       |   0.5959           |      0.5871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ummaries (not-for-profit) |   0.8385           |      0.3793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143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Normal"/>
        <w:rPr/>
      </w:pPr>
      <w:r>
        <w:rPr>
          <w:b/>
          <w:sz w:val="20"/>
          <w:szCs w:val="20"/>
        </w:rPr>
        <w:t xml:space="preserve">Additional file 3.3:  </w:t>
      </w:r>
      <w:r>
        <w:rPr>
          <w:b/>
          <w:sz w:val="20"/>
        </w:rPr>
        <w:t>Factor analyses:</w:t>
      </w:r>
      <w:r>
        <w:rPr>
          <w:sz w:val="20"/>
        </w:rPr>
        <w:t xml:space="preserve"> </w:t>
      </w:r>
      <w:r>
        <w:rPr>
          <w:b/>
          <w:sz w:val="20"/>
        </w:rPr>
        <w:t>Trust in types of sources of informa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rtlett test of sphericity: Chi-square = 4162.774; d.f. = 28; p-value = 0.000</w:t>
      </w:r>
    </w:p>
    <w:p>
      <w:pPr>
        <w:pStyle w:val="Normal"/>
        <w:rPr>
          <w:sz w:val="20"/>
        </w:rPr>
      </w:pPr>
      <w:r>
        <w:rPr>
          <w:sz w:val="20"/>
          <w:szCs w:val="20"/>
        </w:rPr>
        <w:t>Kaiser-Meyer-Olkin Measure of Sampling Adequacy: KMO = 0.801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Table S3.3-1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Factor analysis: Trust in types of sources of information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</w:t>
      </w:r>
      <w:r>
        <w:rPr>
          <w:rFonts w:cs="Courier New" w:ascii="Courier New" w:hAnsi="Courier New"/>
          <w:sz w:val="16"/>
        </w:rPr>
        <w:t>Factor  |   Eigenvalue   Difference        Proportion   Cumulativ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1  |      3.38405      2.28229            0.6492       0.649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2  |      1.10176      0.74590            0.2114       0.8605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3  |      0.35586      0.15996            0.0683       0.928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4  |      0.19589      0.06567            0.0376       0.966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5  |      0.13023      0.09666            0.0250       0.991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6  |      0.03357      0.02182            0.0064       0.997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7  |      0.01174      0.01198            0.0023       1.000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8  |     -0.00023            .           -0.0000       1.0000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Table S3.3-2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rthogonal varimax): Trust in types of sources of information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|  Factor1   Factor2 |   Uniqueness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+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ohort study               |   0.6115           |      0.616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ystematic review of RCTs  |   0.7605    0.1967 |      0.383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Experience                 |             0.5542 |      0.6754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ase control               |   0.5593    0.3723 |      0.5486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CT                        |   0.8447    0.2160 |      0.2398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ase series                |   0.3335    0.6118 |      0.5145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Expert opinion             |   0.1779    0.8059 |      0.3188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ase report                |   0.1496    0.7339 |      0.439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142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Table S3.3-3</w:t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blique promax): Trust in types of sources of information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|  Factor1   Factor2 |   Uniqueness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+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ohort study               |   0.6468           |      0.6160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ystematic review of RCTs  |   0.7846           |      0.3830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Experience                 |             0.5735 |      0.6754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ase control               |   0.5139    0.2523 |      0.5486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RCT                        |   0.8722           |      0.2398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ase series                |   0.1981    0.5801 |      0.5145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Expert opinion             |             0.8381 |      0.3188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Case report                |             0.7667 |      0.4390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142)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</w:rPr>
      </w:pPr>
      <w:r>
        <w:rPr>
          <w:rFonts w:cs="Courier New" w:ascii="Courier New" w:hAnsi="Courier New"/>
          <w:b/>
          <w:i/>
          <w:sz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S3.4:  </w:t>
      </w:r>
      <w:r>
        <w:rPr>
          <w:b/>
          <w:sz w:val="20"/>
        </w:rPr>
        <w:t>Factor analyses: Extent of research utiliza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rtlett test of sphericity: Chi-square = 6734.005; d.f. = 15; p-value = 0.000</w:t>
      </w:r>
    </w:p>
    <w:p>
      <w:pPr>
        <w:pStyle w:val="Normal"/>
        <w:rPr>
          <w:sz w:val="20"/>
        </w:rPr>
      </w:pPr>
      <w:r>
        <w:rPr>
          <w:sz w:val="20"/>
          <w:szCs w:val="20"/>
        </w:rPr>
        <w:t>Kaiser-Meyer-Olkin Measure of Sampling Adequacy: KMO = 0.882</w:t>
      </w:r>
    </w:p>
    <w:p>
      <w:pPr>
        <w:pStyle w:val="Normal"/>
        <w:ind w:left="720" w:hanging="72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72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Table S3.4-1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Factor analysis: Extent of research utilization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</w:t>
      </w:r>
      <w:r>
        <w:rPr>
          <w:rFonts w:cs="Courier New" w:ascii="Courier New" w:hAnsi="Courier New"/>
          <w:sz w:val="16"/>
        </w:rPr>
        <w:t>Factor  |   Eigenvalue   Difference        Proportion   Cumulative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1  |      4.23723      3.87931            0.8844       0.8844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2  |      0.35791      0.18308            0.0747       0.9591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3  |      0.17483      0.15674            0.0365       0.9956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4  |      0.01809      0.01484            0.0038       0.9994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5  |      0.00325      0.00348            0.0007       1.0000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6  |     -0.00023            .           -0.0000       1.0000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Normal"/>
        <w:rPr/>
      </w:pPr>
      <w:r>
        <w:rPr>
          <w:b/>
          <w:sz w:val="20"/>
          <w:szCs w:val="20"/>
        </w:rPr>
        <w:t xml:space="preserve">Additional File S3.5:  </w:t>
      </w:r>
      <w:r>
        <w:rPr>
          <w:b/>
          <w:sz w:val="20"/>
        </w:rPr>
        <w:t>Factor analyses: Attitudes to issues needed to be addressed to improve practic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rtlett test of sphericity: Chi-square = 4394.440; d.f. = 45; p-value = 0.000</w:t>
      </w:r>
    </w:p>
    <w:p>
      <w:pPr>
        <w:pStyle w:val="Normal"/>
        <w:rPr>
          <w:sz w:val="20"/>
        </w:rPr>
      </w:pPr>
      <w:r>
        <w:rPr>
          <w:sz w:val="20"/>
          <w:szCs w:val="20"/>
        </w:rPr>
        <w:t>Kaiser-Meyer-Olkin Measure of Sampling Adequacy: KMO = 0.868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72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Table S3.5-1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Factor analysis: Attitudes to issues needed to be addressed to improve practice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tabs>
          <w:tab w:val="clear" w:pos="720"/>
          <w:tab w:val="left" w:pos="7081" w:leader="none"/>
        </w:tabs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</w:t>
      </w:r>
      <w:r>
        <w:rPr>
          <w:rFonts w:cs="Courier New" w:ascii="Courier New" w:hAnsi="Courier New"/>
          <w:sz w:val="16"/>
        </w:rPr>
        <w:t>Factor  |   Eigenvalue   Difference        Proportion   Cumulative</w:t>
        <w:tab/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1  |      3.72113      2.89580            0.6642       0.6642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2  |      0.82533      0.27086            0.1473       0.8115</w:t>
      </w:r>
    </w:p>
    <w:p>
      <w:pPr>
        <w:pStyle w:val="Normal"/>
        <w:ind w:left="720" w:hanging="720"/>
        <w:rPr/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3  |      0.55447      0.35039            0.0990       0.9105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4  |      0.20408      0.04896            0.0364       0.9469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5  |      0.15512      0.07762            0.0277       0.9746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6  |      0.07750      0.03479            0.0138       0.9884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7  |      0.04271      0.02729            0.0076       0.9960</w:t>
      </w:r>
    </w:p>
    <w:p>
      <w:pPr>
        <w:pStyle w:val="Normal"/>
        <w:ind w:left="720" w:hanging="720"/>
        <w:rPr/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8  |      0.01542      0.00840            0.0028       0.9988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>Factor9  |      0.00701      0.00727            0.0013       1.0000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</w:t>
      </w:r>
      <w:r>
        <w:rPr>
          <w:rFonts w:cs="Courier New" w:ascii="Courier New" w:hAnsi="Courier New"/>
          <w:sz w:val="16"/>
        </w:rPr>
        <w:t>Factor10  |     -0.00026            .           -0.0000       1.0000</w:t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</w:rPr>
        <w:t>Table S3.5-2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rthogonal varimax), 3-factors retained: Attitudes to issues needed to be addressed to improve practice</w:t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 |  Factor1   Factor2   Factor3 |   Uniqueness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----------+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Financial incentives        |   0.4501              0.2234 |      0.745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More staff                  |   0.5885              0.1448 |      0.629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Training                    |   0.5840    0.3161    0.1391 |      0.539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Feedback on performance     |   0.6778    0.3046           |      0.4428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Equipment/supplies          |   0.5273    0.2878    0.2507 |      0.5763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ecurity                    |   0.1859    0.2663    0.7210 |      0.374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Physical environment        |   0.2949    0.2148    0.5931 |      0.515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Higher quality of research  |   0.1869    0.6389    0.3429 |      0.4393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Access to peers/networks    |   0.1668    0.7385    0.2507 |      0.364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Locally applicable research |   0.2309    0.7063           |      0.4385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138)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</w:rPr>
        <w:t>Table S3.5-3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rthogonal varimax), 2-factors retained: Attitudes to issues needed to be addressed to improve practice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 |  Factor1   Factor2 |   Uniqueness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+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Financial incentives        |             0.4903 |      0.744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More staff                  |             0.6089 |      0.621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Training                    |   0.3313    0.5730 |      0.5619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Feedback on performance     |   0.2949    0.6289 |      0.5174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Equipment/supplies          |   0.3527    0.5541 |      0.5686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ecurity                    |   0.4907    0.3165 |      0.659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Physical environment        |   0.4249    0.3854 |      0.671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Higher quality of research  |   0.7396    0.2065 |      0.4103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Access to peers/networks    |   0.7727    0.1700 |      0.374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Locally applicable research |   0.6409    0.2153 |      0.5429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138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</w:rPr>
        <w:t>Table S3.5-4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blique promax), 3-factors retained: Attitudes to issues needed to be addressed to improve practice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 |  Factor1   Factor2   Factor3 |   Uniqueness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----------+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Financial incentives        |             0.4648    0.1761 |      0.745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More staff                  |             0.6406           |      0.629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Training                    |   0.1894    0.5650           |      0.539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Feedback on performance     |   0.1688    0.6917           |      0.4428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Equipment/supplies          |   0.1404    0.4835           |      0.5763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ecurity                    |                       0.7492 |      0.374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Physical environment        |             0.1618    0.5942 |      0.515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Higher quality of research  |   0.6313              0.2136 |      0.4393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Access to peers/networks    |   0.7818                     |      0.364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Locally applicable research |   0.7671                     |      0.4385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138)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ind w:left="720" w:hanging="72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b/>
          <w:sz w:val="16"/>
        </w:rPr>
        <w:t>Table S3.5-5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Factor loading matrix –rotated (oblique promax), 2-factors retained: Attitudes to issues needed to be addressed to improve practice</w:t>
      </w:r>
    </w:p>
    <w:p>
      <w:pPr>
        <w:pStyle w:val="Normal"/>
        <w:tabs>
          <w:tab w:val="clear" w:pos="720"/>
          <w:tab w:val="left" w:pos="5923" w:leader="none"/>
        </w:tabs>
        <w:ind w:left="720" w:hanging="72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sz w:val="16"/>
        </w:rPr>
        <w:tab/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</w:t>
      </w:r>
      <w:r>
        <w:rPr>
          <w:rFonts w:cs="Courier New" w:ascii="Courier New" w:hAnsi="Courier New"/>
          <w:sz w:val="16"/>
        </w:rPr>
        <w:t xml:space="preserve">Variable                 |  Factor1   Factor2 |   Uniqueness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+--------------------+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Financial incentives        |             0.5220 |      0.7447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More staff                  |             0.6697 |      0.621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Training                    |   0.1804    0.5442 |      0.5619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Feedback on performance     |             0.6214 |      0.5174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Equipment/supplies          |   0.2117    0.5149 |      0.5686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Security                    |   0.4540    0.1929 |      0.659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Physical environment        |   0.3541    0.2953 |      0.6710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Higher quality of research  |   0.7794           |      0.4103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Access to peers/networks    |   0.8303           |      0.3741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</w:t>
      </w:r>
      <w:r>
        <w:rPr>
          <w:rFonts w:cs="Courier New" w:ascii="Courier New" w:hAnsi="Courier New"/>
          <w:sz w:val="16"/>
        </w:rPr>
        <w:t xml:space="preserve">Locally applicable research |   0.6626           |      0.5429  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-----------------------------------------------------------------</w:t>
      </w:r>
    </w:p>
    <w:p>
      <w:pPr>
        <w:pStyle w:val="Normal"/>
        <w:ind w:left="720" w:hanging="72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</w:t>
      </w:r>
      <w:r>
        <w:rPr>
          <w:rFonts w:cs="Courier New" w:ascii="Courier New" w:hAnsi="Courier New"/>
          <w:sz w:val="16"/>
        </w:rPr>
        <w:t>(blanks represent abs(loading)&lt;.138)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0"/>
      </w:rPr>
    </w:pPr>
    <w:r>
      <w:rPr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i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sz w:val="22"/>
      <w:szCs w:val="22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1:18:00Z</dcterms:created>
  <dc:creator>Godefroy Emmanuel Guindon</dc:creator>
  <dc:description/>
  <cp:keywords/>
  <dc:language>en-US</dc:language>
  <cp:lastModifiedBy>GE Guindon</cp:lastModifiedBy>
  <dcterms:modified xsi:type="dcterms:W3CDTF">2010-01-22T01:19:00Z</dcterms:modified>
  <cp:revision>3</cp:revision>
  <dc:subject/>
  <dc:title>Appendix B</dc:title>
</cp:coreProperties>
</file>